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436D6696" w:rsidR="00913223" w:rsidRPr="00A73313" w:rsidRDefault="3004B89E" w:rsidP="4FD00CEE">
      <w:pPr>
        <w:pStyle w:val="Title"/>
        <w:jc w:val="center"/>
        <w:rPr>
          <w:rFonts w:ascii="Times New Roman" w:hAnsi="Times New Roman" w:cs="Times New Roman"/>
        </w:rPr>
      </w:pPr>
      <w:r w:rsidRPr="00A73313">
        <w:rPr>
          <w:rFonts w:ascii="Times New Roman" w:hAnsi="Times New Roman" w:cs="Times New Roman"/>
        </w:rPr>
        <w:t>Supplementary Information</w:t>
      </w:r>
    </w:p>
    <w:p w14:paraId="3E8A645C" w14:textId="366BD55B" w:rsidR="4FD00CEE" w:rsidRPr="00A73313" w:rsidRDefault="4FD00CEE" w:rsidP="4FD00CEE">
      <w:pPr>
        <w:rPr>
          <w:rFonts w:ascii="Times New Roman" w:hAnsi="Times New Roman" w:cs="Times New Roman"/>
        </w:rPr>
      </w:pPr>
    </w:p>
    <w:p w14:paraId="33D73A95" w14:textId="360735CB" w:rsidR="009D7A1D" w:rsidRPr="009D7A1D" w:rsidRDefault="009D7A1D" w:rsidP="009D7A1D">
      <w:pPr>
        <w:keepNext/>
        <w:keepLines/>
        <w:spacing w:before="240" w:after="0" w:line="259" w:lineRule="auto"/>
        <w:outlineLvl w:val="0"/>
        <w:rPr>
          <w:rFonts w:ascii="Times New Roman" w:eastAsia="Times New Roman" w:hAnsi="Times New Roman" w:cs="Times New Roman"/>
          <w:color w:val="000000"/>
          <w:sz w:val="32"/>
          <w:szCs w:val="32"/>
          <w:lang w:eastAsia="en-US"/>
        </w:rPr>
      </w:pPr>
      <w:r w:rsidRPr="009D7A1D">
        <w:rPr>
          <w:rFonts w:ascii="Times New Roman" w:eastAsia="Times New Roman" w:hAnsi="Times New Roman" w:cs="Times New Roman"/>
          <w:color w:val="000000"/>
          <w:sz w:val="32"/>
          <w:szCs w:val="32"/>
          <w:lang w:eastAsia="en-US"/>
        </w:rPr>
        <w:t>A Collaborative Approach to Improving Missense Mutational Effect Predictions in Oncoproteins</w:t>
      </w:r>
    </w:p>
    <w:p w14:paraId="62EF35A0" w14:textId="77777777" w:rsidR="009D7A1D" w:rsidRPr="009D7A1D" w:rsidRDefault="009D7A1D" w:rsidP="009D7A1D">
      <w:pPr>
        <w:spacing w:line="259" w:lineRule="auto"/>
        <w:rPr>
          <w:rFonts w:ascii="Arial" w:eastAsia="Arial" w:hAnsi="Arial" w:cs="Times New Roman"/>
          <w:sz w:val="22"/>
          <w:szCs w:val="22"/>
          <w:lang w:eastAsia="en-US"/>
        </w:rPr>
      </w:pPr>
    </w:p>
    <w:p w14:paraId="0DE9309E" w14:textId="77777777" w:rsidR="009D7A1D" w:rsidRPr="009D7A1D" w:rsidRDefault="009D7A1D" w:rsidP="009D7A1D">
      <w:pPr>
        <w:spacing w:line="259" w:lineRule="auto"/>
        <w:jc w:val="both"/>
        <w:rPr>
          <w:rFonts w:ascii="Times New Roman" w:eastAsia="Arial" w:hAnsi="Times New Roman" w:cs="Times New Roman"/>
          <w:sz w:val="22"/>
          <w:szCs w:val="22"/>
          <w:lang w:eastAsia="en-US"/>
        </w:rPr>
      </w:pPr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 xml:space="preserve">Ayten </w:t>
      </w:r>
      <w:proofErr w:type="spellStart"/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>Dizkirici</w:t>
      </w:r>
      <w:proofErr w:type="spellEnd"/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 xml:space="preserve"> Tekpinar</w:t>
      </w:r>
      <w:r w:rsidRPr="009D7A1D">
        <w:rPr>
          <w:rFonts w:ascii="Times New Roman" w:eastAsia="Arial" w:hAnsi="Times New Roman" w:cs="Times New Roman"/>
          <w:sz w:val="22"/>
          <w:szCs w:val="22"/>
          <w:vertAlign w:val="superscript"/>
          <w:lang w:eastAsia="en-US"/>
        </w:rPr>
        <w:t>1</w:t>
      </w:r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>, Mustafa Tekpinar</w:t>
      </w:r>
      <w:r w:rsidRPr="009D7A1D">
        <w:rPr>
          <w:rFonts w:ascii="Times New Roman" w:eastAsia="Arial" w:hAnsi="Times New Roman" w:cs="Times New Roman"/>
          <w:sz w:val="22"/>
          <w:szCs w:val="22"/>
          <w:vertAlign w:val="superscript"/>
          <w:lang w:eastAsia="en-US"/>
        </w:rPr>
        <w:t>2</w:t>
      </w:r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>*</w:t>
      </w:r>
    </w:p>
    <w:p w14:paraId="45FAC9AE" w14:textId="77777777" w:rsidR="009D7A1D" w:rsidRPr="009D7A1D" w:rsidRDefault="009D7A1D" w:rsidP="009D7A1D">
      <w:pPr>
        <w:spacing w:line="259" w:lineRule="auto"/>
        <w:jc w:val="both"/>
        <w:rPr>
          <w:rFonts w:ascii="Times New Roman" w:eastAsia="Arial" w:hAnsi="Times New Roman" w:cs="Times New Roman"/>
          <w:sz w:val="22"/>
          <w:szCs w:val="22"/>
          <w:lang w:eastAsia="en-US"/>
        </w:rPr>
      </w:pPr>
    </w:p>
    <w:p w14:paraId="4117FF76" w14:textId="77777777" w:rsidR="009D7A1D" w:rsidRPr="009D7A1D" w:rsidRDefault="009D7A1D" w:rsidP="009D7A1D">
      <w:pPr>
        <w:spacing w:line="259" w:lineRule="auto"/>
        <w:jc w:val="both"/>
        <w:rPr>
          <w:rFonts w:ascii="Times New Roman" w:eastAsia="Arial" w:hAnsi="Times New Roman" w:cs="Times New Roman"/>
          <w:sz w:val="22"/>
          <w:szCs w:val="22"/>
          <w:lang w:eastAsia="en-US"/>
        </w:rPr>
      </w:pPr>
      <w:r w:rsidRPr="009D7A1D">
        <w:rPr>
          <w:rFonts w:ascii="Times New Roman" w:eastAsia="Arial" w:hAnsi="Times New Roman" w:cs="Times New Roman"/>
          <w:sz w:val="22"/>
          <w:szCs w:val="22"/>
          <w:vertAlign w:val="superscript"/>
          <w:lang w:eastAsia="en-US"/>
        </w:rPr>
        <w:t xml:space="preserve">1 </w:t>
      </w:r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 xml:space="preserve">ORCID: </w:t>
      </w:r>
      <w:hyperlink r:id="rId6" w:history="1">
        <w:r w:rsidRPr="009D7A1D">
          <w:rPr>
            <w:rFonts w:ascii="Times New Roman" w:eastAsia="Arial" w:hAnsi="Times New Roman" w:cs="Times New Roman"/>
            <w:color w:val="0563C1"/>
            <w:sz w:val="22"/>
            <w:szCs w:val="22"/>
            <w:u w:val="single"/>
            <w:lang w:eastAsia="en-US"/>
          </w:rPr>
          <w:t>https://orcid.org/0000-0002-0578-5092</w:t>
        </w:r>
      </w:hyperlink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 xml:space="preserve">. Department of Molecular Biology, Faculty of Science, Van </w:t>
      </w:r>
      <w:proofErr w:type="spellStart"/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>Yüzüncü</w:t>
      </w:r>
      <w:proofErr w:type="spellEnd"/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 xml:space="preserve"> </w:t>
      </w:r>
      <w:proofErr w:type="spellStart"/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>Yıl</w:t>
      </w:r>
      <w:proofErr w:type="spellEnd"/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 xml:space="preserve"> University, 65080, Van, Türkiye. </w:t>
      </w:r>
    </w:p>
    <w:p w14:paraId="50B0373F" w14:textId="77777777" w:rsidR="009D7A1D" w:rsidRPr="009D7A1D" w:rsidRDefault="009D7A1D" w:rsidP="009D7A1D">
      <w:pPr>
        <w:spacing w:line="259" w:lineRule="auto"/>
        <w:jc w:val="both"/>
        <w:rPr>
          <w:rFonts w:ascii="Times New Roman" w:eastAsia="Arial" w:hAnsi="Times New Roman" w:cs="Times New Roman"/>
          <w:sz w:val="22"/>
          <w:szCs w:val="22"/>
          <w:lang w:eastAsia="en-US"/>
        </w:rPr>
      </w:pPr>
      <w:r w:rsidRPr="009D7A1D">
        <w:rPr>
          <w:rFonts w:ascii="Times New Roman" w:eastAsia="Arial" w:hAnsi="Times New Roman" w:cs="Times New Roman"/>
          <w:sz w:val="22"/>
          <w:szCs w:val="22"/>
          <w:vertAlign w:val="superscript"/>
          <w:lang w:eastAsia="en-US"/>
        </w:rPr>
        <w:t>2</w:t>
      </w:r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 xml:space="preserve"> ORCID: </w:t>
      </w:r>
      <w:hyperlink r:id="rId7" w:history="1">
        <w:r w:rsidRPr="009D7A1D">
          <w:rPr>
            <w:rFonts w:ascii="Times New Roman" w:eastAsia="Arial" w:hAnsi="Times New Roman" w:cs="Times New Roman"/>
            <w:color w:val="0563C1"/>
            <w:sz w:val="22"/>
            <w:szCs w:val="22"/>
            <w:u w:val="single"/>
            <w:lang w:eastAsia="en-US"/>
          </w:rPr>
          <w:t>https://orcid.org/0000-0002-0207-0446</w:t>
        </w:r>
      </w:hyperlink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 xml:space="preserve">. Department of Physics, Faculty of Science, Van </w:t>
      </w:r>
      <w:proofErr w:type="spellStart"/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>Yüzüncü</w:t>
      </w:r>
      <w:proofErr w:type="spellEnd"/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 xml:space="preserve"> </w:t>
      </w:r>
      <w:proofErr w:type="spellStart"/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>Yıl</w:t>
      </w:r>
      <w:proofErr w:type="spellEnd"/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 xml:space="preserve"> University, 65080, Van, Türkiye.</w:t>
      </w:r>
    </w:p>
    <w:p w14:paraId="13443C83" w14:textId="77777777" w:rsidR="009D7A1D" w:rsidRPr="009D7A1D" w:rsidRDefault="009D7A1D" w:rsidP="009D7A1D">
      <w:pPr>
        <w:spacing w:line="259" w:lineRule="auto"/>
        <w:jc w:val="both"/>
        <w:rPr>
          <w:rFonts w:ascii="Times New Roman" w:eastAsia="Arial" w:hAnsi="Times New Roman" w:cs="Times New Roman"/>
          <w:i/>
          <w:sz w:val="22"/>
          <w:szCs w:val="22"/>
          <w:lang w:eastAsia="en-US"/>
        </w:rPr>
      </w:pPr>
    </w:p>
    <w:p w14:paraId="3BD23226" w14:textId="77777777" w:rsidR="009D7A1D" w:rsidRPr="009D7A1D" w:rsidRDefault="009D7A1D" w:rsidP="009D7A1D">
      <w:pPr>
        <w:spacing w:line="259" w:lineRule="auto"/>
        <w:jc w:val="both"/>
        <w:rPr>
          <w:rFonts w:ascii="Times New Roman" w:eastAsia="Arial" w:hAnsi="Times New Roman" w:cs="Times New Roman"/>
          <w:iCs/>
          <w:sz w:val="22"/>
          <w:szCs w:val="22"/>
          <w:lang w:eastAsia="en-US"/>
        </w:rPr>
      </w:pPr>
      <w:r w:rsidRPr="009D7A1D">
        <w:rPr>
          <w:rFonts w:ascii="Times New Roman" w:eastAsia="Arial" w:hAnsi="Times New Roman" w:cs="Times New Roman"/>
          <w:iCs/>
          <w:sz w:val="22"/>
          <w:szCs w:val="22"/>
          <w:lang w:eastAsia="en-US"/>
        </w:rPr>
        <w:t xml:space="preserve">* Corresponding author. E-mail: </w:t>
      </w:r>
      <w:hyperlink r:id="rId8" w:history="1">
        <w:r w:rsidRPr="009D7A1D">
          <w:rPr>
            <w:rFonts w:ascii="Times New Roman" w:eastAsia="Arial" w:hAnsi="Times New Roman" w:cs="Times New Roman"/>
            <w:iCs/>
            <w:color w:val="0563C1"/>
            <w:sz w:val="22"/>
            <w:szCs w:val="22"/>
            <w:u w:val="single"/>
            <w:lang w:eastAsia="en-US"/>
          </w:rPr>
          <w:t>tekpinar@buffalo.edu</w:t>
        </w:r>
      </w:hyperlink>
    </w:p>
    <w:p w14:paraId="09DABD5D" w14:textId="77777777" w:rsidR="009D7A1D" w:rsidRPr="009D7A1D" w:rsidRDefault="009D7A1D" w:rsidP="009D7A1D">
      <w:pPr>
        <w:spacing w:line="259" w:lineRule="auto"/>
        <w:rPr>
          <w:rFonts w:ascii="Arial" w:eastAsia="Arial" w:hAnsi="Arial" w:cs="Times New Roman"/>
          <w:sz w:val="22"/>
          <w:szCs w:val="22"/>
          <w:lang w:eastAsia="en-US"/>
        </w:rPr>
      </w:pPr>
    </w:p>
    <w:p w14:paraId="279F5F4B" w14:textId="77777777" w:rsidR="009D7A1D" w:rsidRPr="009D7A1D" w:rsidRDefault="009D7A1D" w:rsidP="009D7A1D">
      <w:pPr>
        <w:keepNext/>
        <w:keepLines/>
        <w:spacing w:before="40" w:after="0" w:line="259" w:lineRule="auto"/>
        <w:outlineLvl w:val="1"/>
        <w:rPr>
          <w:rFonts w:ascii="Times New Roman" w:eastAsia="Times New Roman" w:hAnsi="Times New Roman" w:cs="Times New Roman"/>
          <w:color w:val="000000" w:themeColor="text1"/>
          <w:sz w:val="26"/>
          <w:szCs w:val="26"/>
          <w:lang w:eastAsia="en-US"/>
        </w:rPr>
      </w:pPr>
      <w:r w:rsidRPr="009D7A1D">
        <w:rPr>
          <w:rFonts w:ascii="Times New Roman" w:eastAsia="Times New Roman" w:hAnsi="Times New Roman" w:cs="Times New Roman"/>
          <w:color w:val="000000" w:themeColor="text1"/>
          <w:sz w:val="26"/>
          <w:szCs w:val="26"/>
          <w:lang w:eastAsia="en-US"/>
        </w:rPr>
        <w:t>Keywords</w:t>
      </w:r>
    </w:p>
    <w:p w14:paraId="2817972A" w14:textId="77777777" w:rsidR="009D7A1D" w:rsidRPr="009D7A1D" w:rsidRDefault="009D7A1D" w:rsidP="009D7A1D">
      <w:pPr>
        <w:spacing w:line="259" w:lineRule="auto"/>
        <w:jc w:val="both"/>
        <w:rPr>
          <w:rFonts w:ascii="Times New Roman" w:eastAsia="Arial" w:hAnsi="Times New Roman" w:cs="Times New Roman"/>
          <w:sz w:val="22"/>
          <w:szCs w:val="22"/>
          <w:lang w:eastAsia="en-US"/>
        </w:rPr>
      </w:pPr>
      <w:r w:rsidRPr="009D7A1D">
        <w:rPr>
          <w:rFonts w:ascii="Times New Roman" w:eastAsia="Arial" w:hAnsi="Times New Roman" w:cs="Times New Roman"/>
          <w:sz w:val="22"/>
          <w:szCs w:val="22"/>
          <w:lang w:eastAsia="en-US"/>
        </w:rPr>
        <w:t xml:space="preserve">Missense mutations, oncoproteins, variant effect prediction, cancer genomics. </w:t>
      </w:r>
    </w:p>
    <w:p w14:paraId="56D77084" w14:textId="77777777" w:rsidR="008168E3" w:rsidRPr="00A73313" w:rsidRDefault="008168E3" w:rsidP="008168E3">
      <w:pPr>
        <w:rPr>
          <w:rFonts w:ascii="Times New Roman" w:hAnsi="Times New Roman" w:cs="Times New Roman"/>
          <w:i/>
        </w:rPr>
      </w:pPr>
    </w:p>
    <w:p w14:paraId="0C7AB7BC" w14:textId="77777777" w:rsidR="0017167F" w:rsidRPr="00A73313" w:rsidRDefault="0017167F" w:rsidP="00C25781">
      <w:pPr>
        <w:rPr>
          <w:rFonts w:ascii="Times New Roman" w:hAnsi="Times New Roman" w:cs="Times New Roman"/>
          <w:b/>
          <w:bCs/>
        </w:rPr>
      </w:pPr>
    </w:p>
    <w:p w14:paraId="568D187B" w14:textId="57910BE8" w:rsidR="00C25781" w:rsidRPr="00A73313" w:rsidRDefault="00C25781" w:rsidP="00C25781">
      <w:pPr>
        <w:rPr>
          <w:rFonts w:ascii="Times New Roman" w:hAnsi="Times New Roman" w:cs="Times New Roman"/>
          <w:b/>
          <w:bCs/>
        </w:rPr>
      </w:pPr>
      <w:r w:rsidRPr="00A73313">
        <w:rPr>
          <w:rFonts w:ascii="Times New Roman" w:hAnsi="Times New Roman" w:cs="Times New Roman"/>
          <w:b/>
          <w:bCs/>
        </w:rPr>
        <w:t xml:space="preserve">This Supplementary Information contains </w:t>
      </w:r>
      <w:r w:rsidR="00EB71F8">
        <w:rPr>
          <w:rFonts w:ascii="Times New Roman" w:hAnsi="Times New Roman" w:cs="Times New Roman"/>
          <w:b/>
          <w:bCs/>
        </w:rPr>
        <w:t>4</w:t>
      </w:r>
      <w:r w:rsidRPr="00A73313">
        <w:rPr>
          <w:rFonts w:ascii="Times New Roman" w:hAnsi="Times New Roman" w:cs="Times New Roman"/>
          <w:b/>
          <w:bCs/>
        </w:rPr>
        <w:t xml:space="preserve"> </w:t>
      </w:r>
      <w:r w:rsidR="00DC680A" w:rsidRPr="00A73313">
        <w:rPr>
          <w:rFonts w:ascii="Times New Roman" w:hAnsi="Times New Roman" w:cs="Times New Roman"/>
          <w:b/>
          <w:bCs/>
        </w:rPr>
        <w:t xml:space="preserve">figures and </w:t>
      </w:r>
      <w:r w:rsidR="00E55A1D">
        <w:rPr>
          <w:rFonts w:ascii="Times New Roman" w:hAnsi="Times New Roman" w:cs="Times New Roman"/>
          <w:b/>
          <w:bCs/>
        </w:rPr>
        <w:t>1</w:t>
      </w:r>
      <w:r w:rsidR="00DC680A" w:rsidRPr="00A73313">
        <w:rPr>
          <w:rFonts w:ascii="Times New Roman" w:hAnsi="Times New Roman" w:cs="Times New Roman"/>
          <w:b/>
          <w:bCs/>
        </w:rPr>
        <w:t xml:space="preserve"> table. </w:t>
      </w:r>
    </w:p>
    <w:p w14:paraId="660E31EF" w14:textId="6BDBABE5" w:rsidR="4FD00CEE" w:rsidRPr="00A73313" w:rsidRDefault="4FD00CEE" w:rsidP="4FD00CEE">
      <w:pPr>
        <w:keepNext/>
        <w:keepLines/>
        <w:rPr>
          <w:rFonts w:ascii="Times New Roman" w:hAnsi="Times New Roman" w:cs="Times New Roman"/>
        </w:rPr>
      </w:pPr>
    </w:p>
    <w:p w14:paraId="3DEAA40E" w14:textId="34E8EAE9" w:rsidR="4FD00CEE" w:rsidRPr="00A73313" w:rsidRDefault="4FD00CEE">
      <w:pPr>
        <w:rPr>
          <w:rFonts w:ascii="Times New Roman" w:hAnsi="Times New Roman" w:cs="Times New Roman"/>
        </w:rPr>
      </w:pPr>
      <w:r w:rsidRPr="00A73313">
        <w:rPr>
          <w:rFonts w:ascii="Times New Roman" w:hAnsi="Times New Roman" w:cs="Times New Roman"/>
        </w:rPr>
        <w:br w:type="page"/>
      </w:r>
    </w:p>
    <w:p w14:paraId="4516DA68" w14:textId="7580977F" w:rsidR="00EC652D" w:rsidRDefault="004158CF" w:rsidP="4FD00CEE">
      <w:pPr>
        <w:keepNext/>
        <w:keepLines/>
        <w:rPr>
          <w:rFonts w:ascii="Times New Roman" w:hAnsi="Times New Roman" w:cs="Times New Roman"/>
        </w:rPr>
      </w:pPr>
      <w:r w:rsidRPr="00A73313">
        <w:rPr>
          <w:rFonts w:ascii="Times New Roman" w:hAnsi="Times New Roman" w:cs="Times New Roman"/>
        </w:rPr>
        <w:lastRenderedPageBreak/>
        <w:t>FIGURES</w:t>
      </w:r>
    </w:p>
    <w:p w14:paraId="02097A73" w14:textId="77777777" w:rsidR="00BA1D32" w:rsidRDefault="00BA1D32" w:rsidP="00BA1D32">
      <w:pPr>
        <w:keepNext/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2A0CCC" wp14:editId="088A892A">
            <wp:extent cx="5943600" cy="7219950"/>
            <wp:effectExtent l="0" t="0" r="0" b="6350"/>
            <wp:docPr id="19432297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229724" name="Picture 194322972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1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41E13" w14:textId="3D466235" w:rsidR="00241C2E" w:rsidRPr="00241C2E" w:rsidRDefault="00BA1D32" w:rsidP="00241C2E">
      <w:pPr>
        <w:pStyle w:val="Caption"/>
        <w:rPr>
          <w:lang w:val="en-FR"/>
        </w:rPr>
      </w:pPr>
      <w:r>
        <w:t xml:space="preserve">Figure S </w:t>
      </w:r>
      <w:fldSimple w:instr=" SEQ Figure_S \* ARABIC ">
        <w:r w:rsidR="00594561">
          <w:rPr>
            <w:noProof/>
          </w:rPr>
          <w:t>1</w:t>
        </w:r>
      </w:fldSimple>
      <w:r>
        <w:t xml:space="preserve">. </w:t>
      </w:r>
      <w:r w:rsidR="00241C2E" w:rsidRPr="00241C2E">
        <w:rPr>
          <w:lang w:val="en-FR"/>
        </w:rPr>
        <w:t xml:space="preserve">Comparison of </w:t>
      </w:r>
      <w:r w:rsidR="001C732C" w:rsidRPr="00241C2E">
        <w:rPr>
          <w:lang w:val="en-FR"/>
        </w:rPr>
        <w:t xml:space="preserve">Spearman correlation performances </w:t>
      </w:r>
      <w:r w:rsidR="001C732C">
        <w:rPr>
          <w:lang w:val="en-FR"/>
        </w:rPr>
        <w:t xml:space="preserve">for </w:t>
      </w:r>
      <w:r w:rsidR="00241C2E" w:rsidRPr="00241C2E">
        <w:rPr>
          <w:lang w:val="en-FR"/>
        </w:rPr>
        <w:t xml:space="preserve">pairwise combinations of AlphaMissense, PRESCOTT and ESM1b across various deep mutational scanning experiments A) BRCA1 B) BRCA2 C) MSH2 D) PTEN. </w:t>
      </w:r>
    </w:p>
    <w:p w14:paraId="34B78B39" w14:textId="77777777" w:rsidR="00F8553B" w:rsidRDefault="00F8553B" w:rsidP="00F8553B">
      <w:pPr>
        <w:keepNext/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C35E06C" wp14:editId="3B137E97">
            <wp:extent cx="5918200" cy="5905500"/>
            <wp:effectExtent l="0" t="0" r="0" b="0"/>
            <wp:docPr id="6628362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836213" name="Picture 66283621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2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94E13" w14:textId="54E557D5" w:rsidR="007D402E" w:rsidRPr="00A73313" w:rsidRDefault="00F8553B" w:rsidP="00F8553B">
      <w:pPr>
        <w:pStyle w:val="Caption"/>
        <w:rPr>
          <w:rFonts w:cs="Times New Roman"/>
        </w:rPr>
      </w:pPr>
      <w:r>
        <w:t xml:space="preserve">Figure S </w:t>
      </w:r>
      <w:fldSimple w:instr=" SEQ Figure_S \* ARABIC ">
        <w:r w:rsidR="00594561">
          <w:rPr>
            <w:noProof/>
          </w:rPr>
          <w:t>2</w:t>
        </w:r>
      </w:fldSimple>
      <w:r>
        <w:t xml:space="preserve">. </w:t>
      </w:r>
      <w:r w:rsidR="0038775F" w:rsidRPr="0038775F">
        <w:t xml:space="preserve">Comparison of </w:t>
      </w:r>
      <w:proofErr w:type="spellStart"/>
      <w:r w:rsidR="0038775F" w:rsidRPr="0038775F">
        <w:t>AlphaMissense</w:t>
      </w:r>
      <w:proofErr w:type="spellEnd"/>
      <w:r w:rsidR="0038775F" w:rsidRPr="0038775F">
        <w:t xml:space="preserve"> (brown bars), PRESCOTT (olive bars) and ESM1b (light blue bars) Spearman correlation performances with APE score performance across various deep mutational scanning experiments of P53.</w:t>
      </w:r>
    </w:p>
    <w:p w14:paraId="250D9439" w14:textId="77777777" w:rsidR="00594561" w:rsidRDefault="005945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5A8DC4" w14:textId="77777777" w:rsidR="00594561" w:rsidRDefault="00594561" w:rsidP="00594561">
      <w:pPr>
        <w:keepNext/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139C13E" wp14:editId="7945326F">
            <wp:extent cx="5918200" cy="5905500"/>
            <wp:effectExtent l="0" t="0" r="0" b="0"/>
            <wp:docPr id="19161570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157009" name="Picture 191615700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2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D4709" w14:textId="2105DEE8" w:rsidR="00594561" w:rsidRDefault="00594561" w:rsidP="00594561">
      <w:pPr>
        <w:pStyle w:val="Caption"/>
      </w:pPr>
      <w:r>
        <w:t xml:space="preserve">Figure S </w:t>
      </w:r>
      <w:fldSimple w:instr=" SEQ Figure_S \* ARABIC ">
        <w:r>
          <w:rPr>
            <w:noProof/>
          </w:rPr>
          <w:t>3</w:t>
        </w:r>
      </w:fldSimple>
      <w:r>
        <w:t xml:space="preserve">. </w:t>
      </w:r>
      <w:r w:rsidRPr="00CD4BC2">
        <w:t xml:space="preserve">Comparison of Spearman correlation performances </w:t>
      </w:r>
      <w:r>
        <w:t xml:space="preserve">of </w:t>
      </w:r>
      <w:r w:rsidRPr="00CD4BC2">
        <w:t xml:space="preserve">pairwise combinations of </w:t>
      </w:r>
      <w:proofErr w:type="spellStart"/>
      <w:r w:rsidRPr="00CD4BC2">
        <w:t>AlphaMissense</w:t>
      </w:r>
      <w:proofErr w:type="spellEnd"/>
      <w:r w:rsidRPr="00CD4BC2">
        <w:t>, PRESCOTT and ESM1b across various deep mutational scanning experiments of P53.</w:t>
      </w:r>
    </w:p>
    <w:p w14:paraId="6E952754" w14:textId="29CF28BC" w:rsidR="00E6317F" w:rsidRDefault="00E631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CBBA9D" w14:textId="77777777" w:rsidR="00CC3F86" w:rsidRDefault="00CC3F86" w:rsidP="00CC3F86">
      <w:pPr>
        <w:keepNext/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751FD5" wp14:editId="3A806D67">
            <wp:extent cx="5943600" cy="4427220"/>
            <wp:effectExtent l="0" t="0" r="0" b="5080"/>
            <wp:docPr id="15286113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611322" name="Picture 152861132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30143" w14:textId="7B414A13" w:rsidR="00CC3F86" w:rsidRDefault="00CC3F86" w:rsidP="00CC3F86">
      <w:pPr>
        <w:pStyle w:val="Caption"/>
      </w:pPr>
      <w:r>
        <w:t xml:space="preserve">Figure S </w:t>
      </w:r>
      <w:fldSimple w:instr=" SEQ Figure_S \* ARABIC ">
        <w:r w:rsidR="00594561">
          <w:rPr>
            <w:noProof/>
          </w:rPr>
          <w:t>4</w:t>
        </w:r>
      </w:fldSimple>
      <w:r>
        <w:t xml:space="preserve">. </w:t>
      </w:r>
      <w:r w:rsidR="00AF161B" w:rsidRPr="00AF161B">
        <w:t>ROC and Precision-Recall Curves of the pairwise combinations of three methods for the large and small datasets. A) Left panel: ROC curve (dotted line) and AUC values of the pairwise combinations of three methods for the large dataset. Right panel: Precision-Recall curve (dotted line) and AUC-PR values of the pairwise combinations of three methods for the large dataset. B) Left panel: ROC curve (dashed line) and AUC values of the pairwise combinations of three methods for the small dataset. Right panel: Precision-Recall curve (dashed line) and AUC-PR values of the pairwise combinations of three methods for the small dataset.</w:t>
      </w:r>
    </w:p>
    <w:p w14:paraId="3FF585B3" w14:textId="390E547B" w:rsidR="00E6317F" w:rsidRDefault="00E631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AB4D17" w14:textId="77777777" w:rsidR="003F2715" w:rsidRPr="00A73313" w:rsidRDefault="003F2715" w:rsidP="003F2715">
      <w:pPr>
        <w:rPr>
          <w:rFonts w:ascii="Times New Roman" w:hAnsi="Times New Roman" w:cs="Times New Roman"/>
        </w:rPr>
      </w:pPr>
    </w:p>
    <w:p w14:paraId="5C72958D" w14:textId="4CAACFFB" w:rsidR="00631BFF" w:rsidRPr="00A73313" w:rsidRDefault="00A93A5C" w:rsidP="000A050F">
      <w:pPr>
        <w:rPr>
          <w:rFonts w:ascii="Times New Roman" w:hAnsi="Times New Roman" w:cs="Times New Roman"/>
        </w:rPr>
      </w:pPr>
      <w:r w:rsidRPr="00A73313">
        <w:rPr>
          <w:rFonts w:ascii="Times New Roman" w:hAnsi="Times New Roman" w:cs="Times New Roman"/>
        </w:rPr>
        <w:t>TABLES</w:t>
      </w:r>
    </w:p>
    <w:p w14:paraId="033B1290" w14:textId="1FC0DDD4" w:rsidR="00E82DF0" w:rsidRPr="00A73313" w:rsidRDefault="00E82DF0" w:rsidP="00E82DF0">
      <w:pPr>
        <w:pStyle w:val="Caption"/>
        <w:keepNext/>
        <w:rPr>
          <w:rFonts w:cs="Times New Roman"/>
        </w:rPr>
      </w:pPr>
      <w:r w:rsidRPr="00A73313">
        <w:rPr>
          <w:rFonts w:cs="Times New Roman"/>
        </w:rPr>
        <w:t xml:space="preserve">Table </w:t>
      </w:r>
      <w:r w:rsidR="000E4DD3" w:rsidRPr="00A73313">
        <w:rPr>
          <w:rFonts w:cs="Times New Roman"/>
        </w:rPr>
        <w:t>S</w:t>
      </w:r>
      <w:r w:rsidRPr="00A73313">
        <w:rPr>
          <w:rFonts w:cs="Times New Roman"/>
        </w:rPr>
        <w:fldChar w:fldCharType="begin"/>
      </w:r>
      <w:r w:rsidRPr="00A73313">
        <w:rPr>
          <w:rFonts w:cs="Times New Roman"/>
        </w:rPr>
        <w:instrText xml:space="preserve"> SEQ Table \* ARABIC </w:instrText>
      </w:r>
      <w:r w:rsidRPr="00A73313">
        <w:rPr>
          <w:rFonts w:cs="Times New Roman"/>
        </w:rPr>
        <w:fldChar w:fldCharType="separate"/>
      </w:r>
      <w:r w:rsidR="00E3723D">
        <w:rPr>
          <w:rFonts w:cs="Times New Roman"/>
          <w:noProof/>
        </w:rPr>
        <w:t>1</w:t>
      </w:r>
      <w:r w:rsidRPr="00A73313">
        <w:rPr>
          <w:rFonts w:cs="Times New Roman"/>
        </w:rPr>
        <w:fldChar w:fldCharType="end"/>
      </w:r>
      <w:r w:rsidRPr="00A73313">
        <w:rPr>
          <w:rFonts w:cs="Times New Roman"/>
        </w:rPr>
        <w:t xml:space="preserve">. </w:t>
      </w:r>
      <w:r w:rsidR="00193570">
        <w:rPr>
          <w:rFonts w:cs="Times New Roman"/>
        </w:rPr>
        <w:t xml:space="preserve">Number of amino acids in each protein and </w:t>
      </w:r>
      <w:r w:rsidR="007D1F9E">
        <w:rPr>
          <w:rFonts w:cs="Times New Roman"/>
        </w:rPr>
        <w:t>n</w:t>
      </w:r>
      <w:r w:rsidR="00621823">
        <w:rPr>
          <w:rFonts w:cs="Times New Roman"/>
        </w:rPr>
        <w:t>umber of variants in each deep mutational scanning experiment</w:t>
      </w:r>
      <w:r w:rsidR="00D92821" w:rsidRPr="00A73313">
        <w:rPr>
          <w:rFonts w:cs="Times New Roman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6"/>
        <w:gridCol w:w="2552"/>
        <w:gridCol w:w="3256"/>
      </w:tblGrid>
      <w:tr w:rsidR="001D7493" w:rsidRPr="00C27A93" w14:paraId="298A9CE3" w14:textId="77777777" w:rsidTr="00873300">
        <w:trPr>
          <w:trHeight w:val="161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57058" w14:textId="77777777" w:rsidR="001D7493" w:rsidRPr="00C27A93" w:rsidRDefault="001D7493" w:rsidP="00C27A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>Experiment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60AFE374" w14:textId="32509F6B" w:rsidR="001D7493" w:rsidRPr="00C27A93" w:rsidRDefault="001D7493" w:rsidP="0062182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>Number of Amino Acid</w:t>
            </w:r>
            <w:r w:rsidR="000058D9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>s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 xml:space="preserve">  </w:t>
            </w:r>
          </w:p>
        </w:tc>
        <w:tc>
          <w:tcPr>
            <w:tcW w:w="3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39D69" w14:textId="5D46AC4C" w:rsidR="001D7493" w:rsidRPr="00C27A93" w:rsidRDefault="001D7493" w:rsidP="00621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>Number of Variants</w:t>
            </w:r>
            <w:r w:rsidR="00965B58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 xml:space="preserve"> in the Experiment</w:t>
            </w:r>
          </w:p>
        </w:tc>
      </w:tr>
      <w:tr w:rsidR="001D7493" w:rsidRPr="00C27A93" w14:paraId="6F7270D8" w14:textId="77777777" w:rsidTr="00873300">
        <w:trPr>
          <w:trHeight w:val="176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17ED7" w14:textId="77777777" w:rsidR="001D7493" w:rsidRPr="00C27A93" w:rsidRDefault="001D7493" w:rsidP="00C27A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>BRCA1_HUMAN_Findlay_2018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A2F8BB" w14:textId="6E8D64B7" w:rsidR="001D7493" w:rsidRPr="00C27A93" w:rsidRDefault="00420F71" w:rsidP="0062182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</w:pPr>
            <w:r w:rsidRPr="00420F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1863</w:t>
            </w:r>
          </w:p>
        </w:tc>
        <w:tc>
          <w:tcPr>
            <w:tcW w:w="3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BD7CB" w14:textId="56B5B30E" w:rsidR="001D7493" w:rsidRPr="00C27A93" w:rsidRDefault="001D7493" w:rsidP="00621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1837</w:t>
            </w:r>
          </w:p>
        </w:tc>
      </w:tr>
      <w:tr w:rsidR="001D7493" w:rsidRPr="00C27A93" w14:paraId="4E332A66" w14:textId="77777777" w:rsidTr="00873300">
        <w:trPr>
          <w:trHeight w:val="161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FF01A" w14:textId="77777777" w:rsidR="001D7493" w:rsidRPr="00C27A93" w:rsidRDefault="001D7493" w:rsidP="00C27A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>BRCA2_HUMAN_Erwood_2022_HEK293T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BB22B5" w14:textId="35E0D598" w:rsidR="001D7493" w:rsidRPr="00C27A93" w:rsidRDefault="0084325C" w:rsidP="0062182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</w:pPr>
            <w:r w:rsidRPr="0084325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3418</w:t>
            </w:r>
          </w:p>
        </w:tc>
        <w:tc>
          <w:tcPr>
            <w:tcW w:w="3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AE2FF" w14:textId="6E2CCCD6" w:rsidR="001D7493" w:rsidRPr="00C27A93" w:rsidRDefault="001D7493" w:rsidP="00621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265</w:t>
            </w:r>
          </w:p>
        </w:tc>
      </w:tr>
      <w:tr w:rsidR="001D7493" w:rsidRPr="00C27A93" w14:paraId="0D9E0FC9" w14:textId="77777777" w:rsidTr="00873300">
        <w:trPr>
          <w:trHeight w:val="161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E7C20" w14:textId="77777777" w:rsidR="001D7493" w:rsidRPr="00C27A93" w:rsidRDefault="001D7493" w:rsidP="00C27A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>MSH2_HUMAN_Jia_2020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061E27" w14:textId="399E8296" w:rsidR="001D7493" w:rsidRPr="00C27A93" w:rsidRDefault="008C6A2E" w:rsidP="0062182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</w:pPr>
            <w:r w:rsidRPr="008C6A2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934</w:t>
            </w:r>
          </w:p>
        </w:tc>
        <w:tc>
          <w:tcPr>
            <w:tcW w:w="3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C8EC6" w14:textId="712F420F" w:rsidR="001D7493" w:rsidRPr="00C27A93" w:rsidRDefault="001D7493" w:rsidP="00621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16749</w:t>
            </w:r>
          </w:p>
        </w:tc>
      </w:tr>
      <w:tr w:rsidR="001D7493" w:rsidRPr="00C27A93" w14:paraId="2FA28E02" w14:textId="77777777" w:rsidTr="00873300">
        <w:trPr>
          <w:trHeight w:val="161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03AEF" w14:textId="77777777" w:rsidR="001D7493" w:rsidRPr="00C27A93" w:rsidRDefault="001D7493" w:rsidP="00C27A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>PTEN_HUMAN_Matreyek_2021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EF4E20" w14:textId="520435B5" w:rsidR="001D7493" w:rsidRPr="00C27A93" w:rsidRDefault="005B1C2B" w:rsidP="0062182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</w:pPr>
            <w:r w:rsidRPr="005B1C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403</w:t>
            </w:r>
          </w:p>
        </w:tc>
        <w:tc>
          <w:tcPr>
            <w:tcW w:w="3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19D0B" w14:textId="2EBF9CCE" w:rsidR="001D7493" w:rsidRPr="00C27A93" w:rsidRDefault="001D7493" w:rsidP="00621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5083</w:t>
            </w:r>
          </w:p>
        </w:tc>
      </w:tr>
      <w:tr w:rsidR="001D7493" w:rsidRPr="00C27A93" w14:paraId="7334B5C5" w14:textId="77777777" w:rsidTr="00873300">
        <w:trPr>
          <w:trHeight w:val="161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EA27F" w14:textId="77777777" w:rsidR="001D7493" w:rsidRPr="00C27A93" w:rsidRDefault="001D7493" w:rsidP="00C27A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>PTEN_HUMAN_Mighell_2018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6D09E" w14:textId="723159E0" w:rsidR="001D7493" w:rsidRPr="00C27A93" w:rsidRDefault="005B1C2B" w:rsidP="0062182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</w:pPr>
            <w:r w:rsidRPr="005B1C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403</w:t>
            </w:r>
          </w:p>
        </w:tc>
        <w:tc>
          <w:tcPr>
            <w:tcW w:w="3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C855B" w14:textId="0294D973" w:rsidR="001D7493" w:rsidRPr="00C27A93" w:rsidRDefault="001D7493" w:rsidP="00621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7260</w:t>
            </w:r>
          </w:p>
        </w:tc>
      </w:tr>
      <w:tr w:rsidR="001D7493" w:rsidRPr="00C27A93" w14:paraId="2DA60FCE" w14:textId="77777777" w:rsidTr="00873300">
        <w:trPr>
          <w:trHeight w:val="161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E2BDF" w14:textId="77777777" w:rsidR="001D7493" w:rsidRPr="00C27A93" w:rsidRDefault="001D7493" w:rsidP="00C27A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>P53_HUMAN_Kotler_2018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49F7DF" w14:textId="24A86B39" w:rsidR="001D7493" w:rsidRPr="00C27A93" w:rsidRDefault="006119A2" w:rsidP="0062182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393</w:t>
            </w:r>
          </w:p>
        </w:tc>
        <w:tc>
          <w:tcPr>
            <w:tcW w:w="3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5D3AB" w14:textId="3A5E0DF3" w:rsidR="001D7493" w:rsidRPr="00C27A93" w:rsidRDefault="001D7493" w:rsidP="00621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1048</w:t>
            </w:r>
          </w:p>
        </w:tc>
      </w:tr>
      <w:tr w:rsidR="001D7493" w:rsidRPr="00C27A93" w14:paraId="43AA51F9" w14:textId="77777777" w:rsidTr="00873300">
        <w:trPr>
          <w:trHeight w:val="161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90CA7" w14:textId="77777777" w:rsidR="001D7493" w:rsidRPr="00C27A93" w:rsidRDefault="001D7493" w:rsidP="00C27A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>P53_HUMAN_Giacomelli_2018_Null_Etoposide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EC7B16" w14:textId="18E046B8" w:rsidR="001D7493" w:rsidRPr="00C27A93" w:rsidRDefault="0057511C" w:rsidP="0062182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</w:pPr>
            <w:r w:rsidRPr="005751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393</w:t>
            </w:r>
          </w:p>
        </w:tc>
        <w:tc>
          <w:tcPr>
            <w:tcW w:w="3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75310" w14:textId="41B702A0" w:rsidR="001D7493" w:rsidRPr="00C27A93" w:rsidRDefault="001D7493" w:rsidP="00621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7467</w:t>
            </w:r>
          </w:p>
        </w:tc>
      </w:tr>
      <w:tr w:rsidR="001D7493" w:rsidRPr="00C27A93" w14:paraId="2A123CFA" w14:textId="77777777" w:rsidTr="00873300">
        <w:trPr>
          <w:trHeight w:val="161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78A08" w14:textId="77777777" w:rsidR="001D7493" w:rsidRPr="00C27A93" w:rsidRDefault="001D7493" w:rsidP="00C27A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>P53_HUMAN_Giacomelli_2018_Null_Nutlin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58225D" w14:textId="6C4CA14B" w:rsidR="001D7493" w:rsidRPr="00C27A93" w:rsidRDefault="0057511C" w:rsidP="0062182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</w:pPr>
            <w:r w:rsidRPr="005751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393</w:t>
            </w:r>
          </w:p>
        </w:tc>
        <w:tc>
          <w:tcPr>
            <w:tcW w:w="3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7472C" w14:textId="1F3AAEFF" w:rsidR="001D7493" w:rsidRPr="00C27A93" w:rsidRDefault="001D7493" w:rsidP="00621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7467</w:t>
            </w:r>
          </w:p>
        </w:tc>
      </w:tr>
      <w:tr w:rsidR="001D7493" w:rsidRPr="00C27A93" w14:paraId="748EE420" w14:textId="77777777" w:rsidTr="00873300">
        <w:trPr>
          <w:trHeight w:val="161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9FC11" w14:textId="77777777" w:rsidR="001D7493" w:rsidRPr="00C27A93" w:rsidRDefault="001D7493" w:rsidP="00C27A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FR" w:eastAsia="en-GB"/>
              </w:rPr>
              <w:t>P53_HUMAN_Giacomelli_2018_WT_Nutlin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9E955D" w14:textId="52D49C1A" w:rsidR="001D7493" w:rsidRPr="00C27A93" w:rsidRDefault="0057511C" w:rsidP="0062182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</w:pPr>
            <w:r w:rsidRPr="005751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393</w:t>
            </w:r>
          </w:p>
        </w:tc>
        <w:tc>
          <w:tcPr>
            <w:tcW w:w="3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7E953" w14:textId="352B0654" w:rsidR="001D7493" w:rsidRPr="00C27A93" w:rsidRDefault="001D7493" w:rsidP="006218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FR" w:eastAsia="en-GB"/>
              </w:rPr>
            </w:pPr>
            <w:r w:rsidRPr="00C27A9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FR" w:eastAsia="en-GB"/>
              </w:rPr>
              <w:t>7467</w:t>
            </w:r>
          </w:p>
        </w:tc>
      </w:tr>
    </w:tbl>
    <w:p w14:paraId="2257B7E4" w14:textId="77777777" w:rsidR="4FD00CEE" w:rsidRPr="003C142B" w:rsidRDefault="4FD00CEE" w:rsidP="00DF27DD">
      <w:pPr>
        <w:pStyle w:val="Caption"/>
        <w:keepNext/>
        <w:rPr>
          <w:rFonts w:cs="Times New Roman"/>
        </w:rPr>
      </w:pPr>
    </w:p>
    <w:sectPr w:rsidR="4FD00CEE" w:rsidRPr="003C142B" w:rsidSect="00380010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48335" w14:textId="77777777" w:rsidR="00E02D24" w:rsidRDefault="00E02D24" w:rsidP="00310679">
      <w:pPr>
        <w:spacing w:after="0" w:line="240" w:lineRule="auto"/>
      </w:pPr>
      <w:r>
        <w:separator/>
      </w:r>
    </w:p>
  </w:endnote>
  <w:endnote w:type="continuationSeparator" w:id="0">
    <w:p w14:paraId="5671013B" w14:textId="77777777" w:rsidR="00E02D24" w:rsidRDefault="00E02D24" w:rsidP="00310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62034565"/>
      <w:docPartObj>
        <w:docPartGallery w:val="Page Numbers (Bottom of Page)"/>
        <w:docPartUnique/>
      </w:docPartObj>
    </w:sdtPr>
    <w:sdtContent>
      <w:p w14:paraId="41D52168" w14:textId="547BEEE2" w:rsidR="00310679" w:rsidRDefault="00310679" w:rsidP="00141C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B75F71" w14:textId="77777777" w:rsidR="00310679" w:rsidRDefault="00310679" w:rsidP="003106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22C3B6" w14:textId="38C61725" w:rsidR="00310679" w:rsidRDefault="00310679" w:rsidP="00141CBD">
    <w:pPr>
      <w:pStyle w:val="Footer"/>
      <w:framePr w:wrap="none" w:vAnchor="text" w:hAnchor="margin" w:xAlign="right" w:y="1"/>
      <w:rPr>
        <w:rStyle w:val="PageNumber"/>
      </w:rPr>
    </w:pPr>
  </w:p>
  <w:p w14:paraId="69CF19EF" w14:textId="77777777" w:rsidR="00310679" w:rsidRDefault="00310679" w:rsidP="003106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9EFDA" w14:textId="77777777" w:rsidR="00E02D24" w:rsidRDefault="00E02D24" w:rsidP="00310679">
      <w:pPr>
        <w:spacing w:after="0" w:line="240" w:lineRule="auto"/>
      </w:pPr>
      <w:r>
        <w:separator/>
      </w:r>
    </w:p>
  </w:footnote>
  <w:footnote w:type="continuationSeparator" w:id="0">
    <w:p w14:paraId="2DE236C5" w14:textId="77777777" w:rsidR="00E02D24" w:rsidRDefault="00E02D24" w:rsidP="003106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E3EA040"/>
    <w:rsid w:val="000058D9"/>
    <w:rsid w:val="0002089D"/>
    <w:rsid w:val="0003715A"/>
    <w:rsid w:val="00037FBF"/>
    <w:rsid w:val="00040414"/>
    <w:rsid w:val="000406FB"/>
    <w:rsid w:val="00042B26"/>
    <w:rsid w:val="00046305"/>
    <w:rsid w:val="00070123"/>
    <w:rsid w:val="00080738"/>
    <w:rsid w:val="0008250F"/>
    <w:rsid w:val="0008264B"/>
    <w:rsid w:val="00084884"/>
    <w:rsid w:val="000977F4"/>
    <w:rsid w:val="000A050F"/>
    <w:rsid w:val="000A1B85"/>
    <w:rsid w:val="000A48F3"/>
    <w:rsid w:val="000A495B"/>
    <w:rsid w:val="000A5908"/>
    <w:rsid w:val="000A796E"/>
    <w:rsid w:val="000C43A2"/>
    <w:rsid w:val="000C679D"/>
    <w:rsid w:val="000D1DE4"/>
    <w:rsid w:val="000D49F5"/>
    <w:rsid w:val="000E4DD3"/>
    <w:rsid w:val="000F1533"/>
    <w:rsid w:val="00107D86"/>
    <w:rsid w:val="00111E9D"/>
    <w:rsid w:val="00114CDB"/>
    <w:rsid w:val="00132B2B"/>
    <w:rsid w:val="001420CC"/>
    <w:rsid w:val="001548CC"/>
    <w:rsid w:val="00157843"/>
    <w:rsid w:val="00162964"/>
    <w:rsid w:val="0017167F"/>
    <w:rsid w:val="0018129B"/>
    <w:rsid w:val="0018437E"/>
    <w:rsid w:val="00185F81"/>
    <w:rsid w:val="00193570"/>
    <w:rsid w:val="00193E47"/>
    <w:rsid w:val="00197529"/>
    <w:rsid w:val="001A0B02"/>
    <w:rsid w:val="001A131F"/>
    <w:rsid w:val="001A4F07"/>
    <w:rsid w:val="001B1356"/>
    <w:rsid w:val="001C194F"/>
    <w:rsid w:val="001C4B11"/>
    <w:rsid w:val="001C640B"/>
    <w:rsid w:val="001C732C"/>
    <w:rsid w:val="001D7493"/>
    <w:rsid w:val="001E3E1A"/>
    <w:rsid w:val="001F2FFD"/>
    <w:rsid w:val="001F6E99"/>
    <w:rsid w:val="00202435"/>
    <w:rsid w:val="00204B82"/>
    <w:rsid w:val="00205E06"/>
    <w:rsid w:val="00213C72"/>
    <w:rsid w:val="00213EDC"/>
    <w:rsid w:val="002235B5"/>
    <w:rsid w:val="00233F65"/>
    <w:rsid w:val="00241C2E"/>
    <w:rsid w:val="00253A30"/>
    <w:rsid w:val="002561C9"/>
    <w:rsid w:val="002721AF"/>
    <w:rsid w:val="00287477"/>
    <w:rsid w:val="002A0F50"/>
    <w:rsid w:val="002C4B35"/>
    <w:rsid w:val="002C5C9D"/>
    <w:rsid w:val="002D4DA2"/>
    <w:rsid w:val="002E0C8D"/>
    <w:rsid w:val="002E32C2"/>
    <w:rsid w:val="002E6FDE"/>
    <w:rsid w:val="00305143"/>
    <w:rsid w:val="00307709"/>
    <w:rsid w:val="00310679"/>
    <w:rsid w:val="00313AB1"/>
    <w:rsid w:val="00313BFF"/>
    <w:rsid w:val="00315C2A"/>
    <w:rsid w:val="00316041"/>
    <w:rsid w:val="00336288"/>
    <w:rsid w:val="00343CDE"/>
    <w:rsid w:val="0034600A"/>
    <w:rsid w:val="003625EF"/>
    <w:rsid w:val="003642DB"/>
    <w:rsid w:val="0036441D"/>
    <w:rsid w:val="00380010"/>
    <w:rsid w:val="00381004"/>
    <w:rsid w:val="003849DA"/>
    <w:rsid w:val="0038775F"/>
    <w:rsid w:val="003C142B"/>
    <w:rsid w:val="003E32E9"/>
    <w:rsid w:val="003E6C6F"/>
    <w:rsid w:val="003F2715"/>
    <w:rsid w:val="003F558B"/>
    <w:rsid w:val="003F713C"/>
    <w:rsid w:val="0041454A"/>
    <w:rsid w:val="004158CF"/>
    <w:rsid w:val="00416C8A"/>
    <w:rsid w:val="00420F71"/>
    <w:rsid w:val="004372AC"/>
    <w:rsid w:val="0044494F"/>
    <w:rsid w:val="0046172F"/>
    <w:rsid w:val="00463A15"/>
    <w:rsid w:val="00472CFA"/>
    <w:rsid w:val="004B0521"/>
    <w:rsid w:val="004B7FD6"/>
    <w:rsid w:val="004C1577"/>
    <w:rsid w:val="004D34EB"/>
    <w:rsid w:val="004E0DFE"/>
    <w:rsid w:val="004E4EF0"/>
    <w:rsid w:val="00502033"/>
    <w:rsid w:val="00512E3F"/>
    <w:rsid w:val="00523E14"/>
    <w:rsid w:val="005309EA"/>
    <w:rsid w:val="00531B28"/>
    <w:rsid w:val="00537D00"/>
    <w:rsid w:val="005428AA"/>
    <w:rsid w:val="00552702"/>
    <w:rsid w:val="0055341A"/>
    <w:rsid w:val="00562F96"/>
    <w:rsid w:val="00571850"/>
    <w:rsid w:val="0057511C"/>
    <w:rsid w:val="005823CC"/>
    <w:rsid w:val="00582E76"/>
    <w:rsid w:val="00592437"/>
    <w:rsid w:val="00594561"/>
    <w:rsid w:val="005A19AC"/>
    <w:rsid w:val="005A61D4"/>
    <w:rsid w:val="005B1C2B"/>
    <w:rsid w:val="005D1292"/>
    <w:rsid w:val="005D41A1"/>
    <w:rsid w:val="005D7118"/>
    <w:rsid w:val="005F356C"/>
    <w:rsid w:val="00606265"/>
    <w:rsid w:val="006119A2"/>
    <w:rsid w:val="00612986"/>
    <w:rsid w:val="006139AD"/>
    <w:rsid w:val="00615FBA"/>
    <w:rsid w:val="00621823"/>
    <w:rsid w:val="00625D7C"/>
    <w:rsid w:val="00627EBD"/>
    <w:rsid w:val="00630204"/>
    <w:rsid w:val="00631188"/>
    <w:rsid w:val="00631BFF"/>
    <w:rsid w:val="00636440"/>
    <w:rsid w:val="006A48F5"/>
    <w:rsid w:val="006B52EA"/>
    <w:rsid w:val="006C2271"/>
    <w:rsid w:val="006C491A"/>
    <w:rsid w:val="006C71E2"/>
    <w:rsid w:val="00741290"/>
    <w:rsid w:val="007470AA"/>
    <w:rsid w:val="00750328"/>
    <w:rsid w:val="00761DC1"/>
    <w:rsid w:val="00763FEC"/>
    <w:rsid w:val="00772F53"/>
    <w:rsid w:val="00777B6A"/>
    <w:rsid w:val="007832CE"/>
    <w:rsid w:val="007A412E"/>
    <w:rsid w:val="007A4A2F"/>
    <w:rsid w:val="007B0C50"/>
    <w:rsid w:val="007B1BED"/>
    <w:rsid w:val="007B3F3E"/>
    <w:rsid w:val="007D1F9E"/>
    <w:rsid w:val="007D381C"/>
    <w:rsid w:val="007D402E"/>
    <w:rsid w:val="007D4D2E"/>
    <w:rsid w:val="007E128C"/>
    <w:rsid w:val="007E5E3C"/>
    <w:rsid w:val="007F27FC"/>
    <w:rsid w:val="008168E3"/>
    <w:rsid w:val="008216F8"/>
    <w:rsid w:val="00831BCC"/>
    <w:rsid w:val="00833039"/>
    <w:rsid w:val="00835BE7"/>
    <w:rsid w:val="00840D9E"/>
    <w:rsid w:val="0084325C"/>
    <w:rsid w:val="008547C1"/>
    <w:rsid w:val="00873300"/>
    <w:rsid w:val="008760A3"/>
    <w:rsid w:val="00887B9A"/>
    <w:rsid w:val="0089595F"/>
    <w:rsid w:val="008977A4"/>
    <w:rsid w:val="008A5CF1"/>
    <w:rsid w:val="008B4412"/>
    <w:rsid w:val="008C6A2E"/>
    <w:rsid w:val="008C765A"/>
    <w:rsid w:val="008D3C68"/>
    <w:rsid w:val="008D5F12"/>
    <w:rsid w:val="008D72AF"/>
    <w:rsid w:val="00904C96"/>
    <w:rsid w:val="00913223"/>
    <w:rsid w:val="009335FD"/>
    <w:rsid w:val="009367FA"/>
    <w:rsid w:val="00942093"/>
    <w:rsid w:val="009436FA"/>
    <w:rsid w:val="00952930"/>
    <w:rsid w:val="00957E5E"/>
    <w:rsid w:val="00965B58"/>
    <w:rsid w:val="0096612F"/>
    <w:rsid w:val="00970F41"/>
    <w:rsid w:val="00977C64"/>
    <w:rsid w:val="009A5570"/>
    <w:rsid w:val="009C65BA"/>
    <w:rsid w:val="009D7A1D"/>
    <w:rsid w:val="009D7D5A"/>
    <w:rsid w:val="009F7974"/>
    <w:rsid w:val="00A002DA"/>
    <w:rsid w:val="00A11628"/>
    <w:rsid w:val="00A54024"/>
    <w:rsid w:val="00A567FE"/>
    <w:rsid w:val="00A5684A"/>
    <w:rsid w:val="00A62F48"/>
    <w:rsid w:val="00A63DB1"/>
    <w:rsid w:val="00A657CE"/>
    <w:rsid w:val="00A73313"/>
    <w:rsid w:val="00A86875"/>
    <w:rsid w:val="00A93A5C"/>
    <w:rsid w:val="00A9562E"/>
    <w:rsid w:val="00AA65BC"/>
    <w:rsid w:val="00AA6E38"/>
    <w:rsid w:val="00AB6B5E"/>
    <w:rsid w:val="00AD3C2F"/>
    <w:rsid w:val="00AE3EEE"/>
    <w:rsid w:val="00AF161B"/>
    <w:rsid w:val="00AF2362"/>
    <w:rsid w:val="00B10AD5"/>
    <w:rsid w:val="00B17700"/>
    <w:rsid w:val="00B426BE"/>
    <w:rsid w:val="00B67656"/>
    <w:rsid w:val="00B70431"/>
    <w:rsid w:val="00B80567"/>
    <w:rsid w:val="00B933C9"/>
    <w:rsid w:val="00B97354"/>
    <w:rsid w:val="00BA1D32"/>
    <w:rsid w:val="00BC4B1D"/>
    <w:rsid w:val="00BD1FF9"/>
    <w:rsid w:val="00BE3AD4"/>
    <w:rsid w:val="00BE5D7C"/>
    <w:rsid w:val="00BE71AA"/>
    <w:rsid w:val="00BF565D"/>
    <w:rsid w:val="00BF792D"/>
    <w:rsid w:val="00C11787"/>
    <w:rsid w:val="00C139D4"/>
    <w:rsid w:val="00C16F72"/>
    <w:rsid w:val="00C24061"/>
    <w:rsid w:val="00C25781"/>
    <w:rsid w:val="00C27A93"/>
    <w:rsid w:val="00C3285C"/>
    <w:rsid w:val="00C36C33"/>
    <w:rsid w:val="00C43D56"/>
    <w:rsid w:val="00C47055"/>
    <w:rsid w:val="00C639FE"/>
    <w:rsid w:val="00C6504C"/>
    <w:rsid w:val="00C7100B"/>
    <w:rsid w:val="00C72187"/>
    <w:rsid w:val="00C72BD9"/>
    <w:rsid w:val="00C75ED7"/>
    <w:rsid w:val="00C8322C"/>
    <w:rsid w:val="00C90990"/>
    <w:rsid w:val="00CC3F86"/>
    <w:rsid w:val="00CC4F3F"/>
    <w:rsid w:val="00CD2622"/>
    <w:rsid w:val="00CE75D5"/>
    <w:rsid w:val="00CF2FC9"/>
    <w:rsid w:val="00D01CBF"/>
    <w:rsid w:val="00D252B0"/>
    <w:rsid w:val="00D41F12"/>
    <w:rsid w:val="00D455F0"/>
    <w:rsid w:val="00D50E5E"/>
    <w:rsid w:val="00D55DA6"/>
    <w:rsid w:val="00D57A49"/>
    <w:rsid w:val="00D613DA"/>
    <w:rsid w:val="00D618AB"/>
    <w:rsid w:val="00D647BA"/>
    <w:rsid w:val="00D76640"/>
    <w:rsid w:val="00D7794E"/>
    <w:rsid w:val="00D92821"/>
    <w:rsid w:val="00DB4689"/>
    <w:rsid w:val="00DC0636"/>
    <w:rsid w:val="00DC0A4E"/>
    <w:rsid w:val="00DC680A"/>
    <w:rsid w:val="00DC7932"/>
    <w:rsid w:val="00DD2696"/>
    <w:rsid w:val="00DE18FE"/>
    <w:rsid w:val="00DF27DD"/>
    <w:rsid w:val="00E02D24"/>
    <w:rsid w:val="00E17052"/>
    <w:rsid w:val="00E21231"/>
    <w:rsid w:val="00E21D21"/>
    <w:rsid w:val="00E271BB"/>
    <w:rsid w:val="00E36ECD"/>
    <w:rsid w:val="00E3723D"/>
    <w:rsid w:val="00E55A1D"/>
    <w:rsid w:val="00E6317F"/>
    <w:rsid w:val="00E6405A"/>
    <w:rsid w:val="00E676AD"/>
    <w:rsid w:val="00E72261"/>
    <w:rsid w:val="00E72949"/>
    <w:rsid w:val="00E731BE"/>
    <w:rsid w:val="00E82DF0"/>
    <w:rsid w:val="00EA3990"/>
    <w:rsid w:val="00EA3F15"/>
    <w:rsid w:val="00EB71F8"/>
    <w:rsid w:val="00EC5228"/>
    <w:rsid w:val="00EC652D"/>
    <w:rsid w:val="00ED126F"/>
    <w:rsid w:val="00ED37D8"/>
    <w:rsid w:val="00ED3DB9"/>
    <w:rsid w:val="00EE1366"/>
    <w:rsid w:val="00EE4624"/>
    <w:rsid w:val="00EF246B"/>
    <w:rsid w:val="00EF48C3"/>
    <w:rsid w:val="00EF50D8"/>
    <w:rsid w:val="00F15403"/>
    <w:rsid w:val="00F20E99"/>
    <w:rsid w:val="00F249AC"/>
    <w:rsid w:val="00F25516"/>
    <w:rsid w:val="00F309AD"/>
    <w:rsid w:val="00F30E8A"/>
    <w:rsid w:val="00F31E54"/>
    <w:rsid w:val="00F36EE8"/>
    <w:rsid w:val="00F43893"/>
    <w:rsid w:val="00F67D7C"/>
    <w:rsid w:val="00F826E3"/>
    <w:rsid w:val="00F82E39"/>
    <w:rsid w:val="00F852B8"/>
    <w:rsid w:val="00F8553B"/>
    <w:rsid w:val="00FA50D5"/>
    <w:rsid w:val="00FF3EDB"/>
    <w:rsid w:val="0D28CDF1"/>
    <w:rsid w:val="1E3EA040"/>
    <w:rsid w:val="26920E17"/>
    <w:rsid w:val="3004B89E"/>
    <w:rsid w:val="32E16638"/>
    <w:rsid w:val="4FD0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EA040"/>
  <w15:chartTrackingRefBased/>
  <w15:docId w15:val="{0269D521-888B-4309-BBAD-679A897BC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52930"/>
    <w:pPr>
      <w:spacing w:after="200" w:line="240" w:lineRule="auto"/>
    </w:pPr>
    <w:rPr>
      <w:rFonts w:ascii="Times New Roman" w:hAnsi="Times New Roman"/>
      <w:i/>
      <w:iCs/>
      <w:color w:val="0E2841" w:themeColor="text2"/>
      <w:sz w:val="20"/>
      <w:szCs w:val="18"/>
    </w:rPr>
  </w:style>
  <w:style w:type="paragraph" w:styleId="NormalWeb">
    <w:name w:val="Normal (Web)"/>
    <w:basedOn w:val="Normal"/>
    <w:uiPriority w:val="99"/>
    <w:semiHidden/>
    <w:unhideWhenUsed/>
    <w:rsid w:val="00193E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FR" w:eastAsia="en-GB"/>
    </w:rPr>
  </w:style>
  <w:style w:type="paragraph" w:styleId="Footer">
    <w:name w:val="footer"/>
    <w:basedOn w:val="Normal"/>
    <w:link w:val="FooterChar"/>
    <w:uiPriority w:val="99"/>
    <w:unhideWhenUsed/>
    <w:rsid w:val="00310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679"/>
  </w:style>
  <w:style w:type="character" w:styleId="PageNumber">
    <w:name w:val="page number"/>
    <w:basedOn w:val="DefaultParagraphFont"/>
    <w:uiPriority w:val="99"/>
    <w:semiHidden/>
    <w:unhideWhenUsed/>
    <w:rsid w:val="00310679"/>
  </w:style>
  <w:style w:type="table" w:styleId="ListTable6Colourful">
    <w:name w:val="List Table 6 Colorful"/>
    <w:basedOn w:val="TableNormal"/>
    <w:uiPriority w:val="51"/>
    <w:rsid w:val="00E271B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F249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49AC"/>
    <w:rPr>
      <w:color w:val="954F72"/>
      <w:u w:val="single"/>
    </w:rPr>
  </w:style>
  <w:style w:type="paragraph" w:customStyle="1" w:styleId="msonormal0">
    <w:name w:val="msonormal"/>
    <w:basedOn w:val="Normal"/>
    <w:rsid w:val="00F249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FR" w:eastAsia="en-GB"/>
    </w:rPr>
  </w:style>
  <w:style w:type="paragraph" w:customStyle="1" w:styleId="xl63">
    <w:name w:val="xl63"/>
    <w:basedOn w:val="Normal"/>
    <w:rsid w:val="00F249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FR" w:eastAsia="en-GB"/>
    </w:rPr>
  </w:style>
  <w:style w:type="character" w:styleId="FootnoteReference">
    <w:name w:val="footnote reference"/>
    <w:rsid w:val="001B1356"/>
    <w:rPr>
      <w:vertAlign w:val="superscript"/>
    </w:rPr>
  </w:style>
  <w:style w:type="paragraph" w:customStyle="1" w:styleId="DefaultStyle">
    <w:name w:val="Default Style"/>
    <w:rsid w:val="001B1356"/>
    <w:pPr>
      <w:suppressAutoHyphens/>
      <w:spacing w:line="259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6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C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C8A"/>
    <w:rPr>
      <w:b/>
      <w:bCs/>
      <w:sz w:val="20"/>
      <w:szCs w:val="20"/>
    </w:rPr>
  </w:style>
  <w:style w:type="table" w:styleId="ListTable2">
    <w:name w:val="List Table 2"/>
    <w:basedOn w:val="TableNormal"/>
    <w:uiPriority w:val="47"/>
    <w:rsid w:val="001E3E1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E75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3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ekpinar@buffalo.edu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0207-0446" TargetMode="Externa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orcid.org/0000-0002-0578-5092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6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Tekpinar</dc:creator>
  <cp:keywords/>
  <dc:description/>
  <cp:lastModifiedBy>Mustafa Tekpinar</cp:lastModifiedBy>
  <cp:revision>184</cp:revision>
  <dcterms:created xsi:type="dcterms:W3CDTF">2025-01-31T12:12:00Z</dcterms:created>
  <dcterms:modified xsi:type="dcterms:W3CDTF">2025-05-07T18:29:00Z</dcterms:modified>
</cp:coreProperties>
</file>